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27B8" w:rsidRPr="001B56FC" w:rsidRDefault="00E1680B" w:rsidP="007727B8">
      <w:pPr>
        <w:pStyle w:val="EndNoteBibliography"/>
        <w:rPr>
          <w:b/>
          <w:sz w:val="28"/>
        </w:rPr>
      </w:pPr>
      <w:r>
        <w:rPr>
          <w:b/>
          <w:sz w:val="28"/>
        </w:rPr>
        <w:t xml:space="preserve">11. </w:t>
      </w:r>
      <w:bookmarkStart w:id="0" w:name="_GoBack"/>
      <w:bookmarkEnd w:id="0"/>
      <w:r w:rsidR="007727B8" w:rsidRPr="001B56FC">
        <w:rPr>
          <w:b/>
          <w:sz w:val="28"/>
        </w:rPr>
        <w:t>Supplementary</w:t>
      </w:r>
    </w:p>
    <w:p w:rsidR="007727B8" w:rsidRPr="001B56FC" w:rsidRDefault="007727B8" w:rsidP="007727B8">
      <w:pPr>
        <w:jc w:val="both"/>
        <w:rPr>
          <w:rFonts w:ascii="Times New Roman" w:hAnsi="Times New Roman" w:cs="Times New Roman"/>
          <w:b/>
          <w:sz w:val="24"/>
          <w:szCs w:val="36"/>
        </w:rPr>
      </w:pPr>
      <w:r w:rsidRPr="001B56FC">
        <w:rPr>
          <w:rFonts w:ascii="Times New Roman" w:hAnsi="Times New Roman" w:cs="Times New Roman"/>
          <w:b/>
          <w:sz w:val="24"/>
          <w:szCs w:val="36"/>
        </w:rPr>
        <w:t>Cell survival of A549 and PC3 cells in response to experimental conditions</w:t>
      </w:r>
    </w:p>
    <w:p w:rsidR="007727B8" w:rsidRPr="001B56FC" w:rsidRDefault="007727B8" w:rsidP="007727B8">
      <w:pPr>
        <w:jc w:val="both"/>
        <w:rPr>
          <w:rFonts w:ascii="Times New Roman" w:hAnsi="Times New Roman" w:cs="Times New Roman"/>
          <w:sz w:val="24"/>
          <w:szCs w:val="36"/>
        </w:rPr>
      </w:pPr>
      <w:r w:rsidRPr="001B56FC">
        <w:rPr>
          <w:rFonts w:ascii="Times New Roman" w:hAnsi="Times New Roman" w:cs="Times New Roman"/>
          <w:sz w:val="24"/>
          <w:szCs w:val="36"/>
        </w:rPr>
        <w:t xml:space="preserve">During the incubation period, the cells were observed under the microscope to successfully form colonies at each dose point. An example of this is shown in Fig. 4 for </w:t>
      </w:r>
      <w:proofErr w:type="spellStart"/>
      <w:r w:rsidRPr="001B56FC">
        <w:rPr>
          <w:rFonts w:ascii="Times New Roman" w:hAnsi="Times New Roman" w:cs="Times New Roman"/>
          <w:sz w:val="24"/>
          <w:szCs w:val="36"/>
        </w:rPr>
        <w:t>unirradiated</w:t>
      </w:r>
      <w:proofErr w:type="spellEnd"/>
      <w:r w:rsidRPr="001B56FC">
        <w:rPr>
          <w:rFonts w:ascii="Times New Roman" w:hAnsi="Times New Roman" w:cs="Times New Roman"/>
          <w:sz w:val="24"/>
          <w:szCs w:val="36"/>
        </w:rPr>
        <w:t xml:space="preserve"> cells and cells irradiated with 2.3 </w:t>
      </w:r>
      <w:proofErr w:type="spellStart"/>
      <w:r w:rsidRPr="001B56FC">
        <w:rPr>
          <w:rFonts w:ascii="Times New Roman" w:hAnsi="Times New Roman" w:cs="Times New Roman"/>
          <w:sz w:val="24"/>
          <w:szCs w:val="36"/>
        </w:rPr>
        <w:t>Gy</w:t>
      </w:r>
      <w:proofErr w:type="spellEnd"/>
      <w:r w:rsidRPr="001B56FC">
        <w:rPr>
          <w:rFonts w:ascii="Times New Roman" w:hAnsi="Times New Roman" w:cs="Times New Roman"/>
          <w:sz w:val="24"/>
          <w:szCs w:val="36"/>
        </w:rPr>
        <w:t>.</w:t>
      </w:r>
    </w:p>
    <w:p w:rsidR="007727B8" w:rsidRPr="001B56FC" w:rsidRDefault="007727B8" w:rsidP="007727B8">
      <w:pPr>
        <w:jc w:val="center"/>
        <w:rPr>
          <w:rFonts w:ascii="Times New Roman" w:hAnsi="Times New Roman" w:cs="Times New Roman"/>
          <w:sz w:val="28"/>
          <w:szCs w:val="36"/>
        </w:rPr>
      </w:pPr>
      <w:r w:rsidRPr="001B56FC">
        <w:rPr>
          <w:rFonts w:ascii="Times New Roman" w:hAnsi="Times New Roman" w:cs="Times New Roman"/>
          <w:noProof/>
          <w:sz w:val="28"/>
          <w:szCs w:val="36"/>
          <w:lang w:eastAsia="en-IN"/>
        </w:rPr>
        <w:drawing>
          <wp:inline distT="0" distB="0" distL="0" distR="0" wp14:anchorId="41B7E71E" wp14:editId="472A42B0">
            <wp:extent cx="4755515" cy="250571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55515" cy="2505710"/>
                    </a:xfrm>
                    <a:prstGeom prst="rect">
                      <a:avLst/>
                    </a:prstGeom>
                    <a:noFill/>
                  </pic:spPr>
                </pic:pic>
              </a:graphicData>
            </a:graphic>
          </wp:inline>
        </w:drawing>
      </w:r>
    </w:p>
    <w:p w:rsidR="007727B8" w:rsidRPr="001B56FC" w:rsidRDefault="007727B8" w:rsidP="007727B8">
      <w:pPr>
        <w:jc w:val="both"/>
        <w:rPr>
          <w:rFonts w:ascii="Times New Roman" w:hAnsi="Times New Roman" w:cs="Times New Roman"/>
          <w:sz w:val="20"/>
          <w:szCs w:val="20"/>
        </w:rPr>
      </w:pPr>
      <w:r w:rsidRPr="001B56FC">
        <w:rPr>
          <w:rFonts w:ascii="Times New Roman" w:hAnsi="Times New Roman" w:cs="Times New Roman"/>
          <w:sz w:val="20"/>
          <w:szCs w:val="20"/>
        </w:rPr>
        <w:t xml:space="preserve">Supplementary Figure 1. Successful colony formation observed in A549 cells 9 days after seeding during the experimental run at ARES, DESY. Images represent examples of colony formation post-irradiation with 2.3 </w:t>
      </w:r>
      <w:proofErr w:type="spellStart"/>
      <w:r w:rsidRPr="001B56FC">
        <w:rPr>
          <w:rFonts w:ascii="Times New Roman" w:hAnsi="Times New Roman" w:cs="Times New Roman"/>
          <w:sz w:val="20"/>
          <w:szCs w:val="20"/>
        </w:rPr>
        <w:t>Gy</w:t>
      </w:r>
      <w:proofErr w:type="spellEnd"/>
      <w:r w:rsidRPr="001B56FC">
        <w:rPr>
          <w:rFonts w:ascii="Times New Roman" w:hAnsi="Times New Roman" w:cs="Times New Roman"/>
          <w:sz w:val="20"/>
          <w:szCs w:val="20"/>
        </w:rPr>
        <w:t xml:space="preserve"> (right) of VHEE, as well as in an </w:t>
      </w:r>
      <w:proofErr w:type="spellStart"/>
      <w:r w:rsidRPr="001B56FC">
        <w:rPr>
          <w:rFonts w:ascii="Times New Roman" w:hAnsi="Times New Roman" w:cs="Times New Roman"/>
          <w:sz w:val="20"/>
          <w:szCs w:val="20"/>
        </w:rPr>
        <w:t>unirradiated</w:t>
      </w:r>
      <w:proofErr w:type="spellEnd"/>
      <w:r w:rsidRPr="001B56FC">
        <w:rPr>
          <w:rFonts w:ascii="Times New Roman" w:hAnsi="Times New Roman" w:cs="Times New Roman"/>
          <w:sz w:val="20"/>
          <w:szCs w:val="20"/>
        </w:rPr>
        <w:t xml:space="preserve"> control (left). Numbers represent the number of cells seeded per well of the 6 well plate. As can be observed from the image, each seeding density was seeded in duplicate. Total size of each 6 well plate is approximately 13.0 x 8.5 cm. Colonies were stained with crystal violet. A cluster of more than 50 cells was considered a colony.</w:t>
      </w:r>
    </w:p>
    <w:p w:rsidR="007727B8" w:rsidRDefault="007727B8" w:rsidP="007727B8">
      <w:pPr>
        <w:jc w:val="both"/>
        <w:rPr>
          <w:rFonts w:ascii="Times New Roman" w:hAnsi="Times New Roman" w:cs="Times New Roman"/>
          <w:sz w:val="24"/>
          <w:szCs w:val="20"/>
        </w:rPr>
      </w:pPr>
      <w:r w:rsidRPr="001B56FC">
        <w:rPr>
          <w:rFonts w:ascii="Times New Roman" w:hAnsi="Times New Roman" w:cs="Times New Roman"/>
          <w:sz w:val="24"/>
          <w:szCs w:val="20"/>
        </w:rPr>
        <w:t>During the course of the VHEE irradiations, samples were in suspension, at room temperature in a sealed Eppendorf tube. This experimental design was therefore tested against a protocol that involved immediate plating of cells after counting, to ensure that these unfavourable conditions did not have an impact on plating efficiency, and therefore cell survival. This is represented in Supplementary Fig. 2, with cell survival (%) indicated for both cell lines in experimental conditions, and with plating instantly post-counting.</w:t>
      </w:r>
    </w:p>
    <w:p w:rsidR="007727B8" w:rsidRDefault="007727B8" w:rsidP="007727B8">
      <w:pPr>
        <w:jc w:val="both"/>
        <w:rPr>
          <w:rFonts w:ascii="Times New Roman" w:hAnsi="Times New Roman" w:cs="Times New Roman"/>
          <w:sz w:val="24"/>
          <w:szCs w:val="20"/>
        </w:rPr>
      </w:pPr>
    </w:p>
    <w:p w:rsidR="007727B8" w:rsidRDefault="007727B8" w:rsidP="007727B8">
      <w:pPr>
        <w:jc w:val="both"/>
        <w:rPr>
          <w:rFonts w:ascii="Times New Roman" w:hAnsi="Times New Roman" w:cs="Times New Roman"/>
          <w:sz w:val="24"/>
          <w:szCs w:val="20"/>
        </w:rPr>
      </w:pPr>
    </w:p>
    <w:p w:rsidR="007727B8" w:rsidRDefault="007727B8" w:rsidP="007727B8">
      <w:pPr>
        <w:jc w:val="both"/>
        <w:rPr>
          <w:rFonts w:ascii="Times New Roman" w:hAnsi="Times New Roman" w:cs="Times New Roman"/>
          <w:sz w:val="24"/>
          <w:szCs w:val="20"/>
        </w:rPr>
      </w:pPr>
    </w:p>
    <w:p w:rsidR="007727B8" w:rsidRDefault="007727B8" w:rsidP="007727B8">
      <w:pPr>
        <w:jc w:val="both"/>
        <w:rPr>
          <w:rFonts w:ascii="Times New Roman" w:hAnsi="Times New Roman" w:cs="Times New Roman"/>
          <w:sz w:val="24"/>
          <w:szCs w:val="20"/>
        </w:rPr>
      </w:pPr>
    </w:p>
    <w:p w:rsidR="007727B8" w:rsidRDefault="007727B8" w:rsidP="007727B8">
      <w:pPr>
        <w:jc w:val="both"/>
        <w:rPr>
          <w:rFonts w:ascii="Times New Roman" w:hAnsi="Times New Roman" w:cs="Times New Roman"/>
          <w:sz w:val="24"/>
          <w:szCs w:val="20"/>
        </w:rPr>
      </w:pPr>
    </w:p>
    <w:p w:rsidR="007727B8" w:rsidRDefault="007727B8" w:rsidP="007727B8">
      <w:pPr>
        <w:jc w:val="both"/>
        <w:rPr>
          <w:rFonts w:ascii="Times New Roman" w:hAnsi="Times New Roman" w:cs="Times New Roman"/>
          <w:sz w:val="24"/>
          <w:szCs w:val="20"/>
        </w:rPr>
      </w:pPr>
    </w:p>
    <w:p w:rsidR="007727B8" w:rsidRDefault="007727B8" w:rsidP="007727B8">
      <w:pPr>
        <w:jc w:val="both"/>
        <w:rPr>
          <w:rFonts w:ascii="Times New Roman" w:hAnsi="Times New Roman" w:cs="Times New Roman"/>
          <w:sz w:val="24"/>
          <w:szCs w:val="20"/>
        </w:rPr>
      </w:pPr>
    </w:p>
    <w:p w:rsidR="007727B8" w:rsidRDefault="007727B8" w:rsidP="007727B8">
      <w:pPr>
        <w:jc w:val="both"/>
        <w:rPr>
          <w:rFonts w:ascii="Times New Roman" w:hAnsi="Times New Roman" w:cs="Times New Roman"/>
          <w:sz w:val="24"/>
          <w:szCs w:val="20"/>
        </w:rPr>
      </w:pPr>
    </w:p>
    <w:p w:rsidR="007727B8" w:rsidRPr="001B56FC" w:rsidRDefault="007727B8" w:rsidP="007727B8">
      <w:pPr>
        <w:jc w:val="both"/>
        <w:rPr>
          <w:rFonts w:ascii="Times New Roman" w:hAnsi="Times New Roman" w:cs="Times New Roman"/>
          <w:sz w:val="24"/>
          <w:szCs w:val="20"/>
        </w:rPr>
      </w:pPr>
    </w:p>
    <w:p w:rsidR="007727B8" w:rsidRPr="001B56FC" w:rsidRDefault="007727B8" w:rsidP="007727B8">
      <w:pPr>
        <w:pStyle w:val="ListParagraph"/>
        <w:numPr>
          <w:ilvl w:val="0"/>
          <w:numId w:val="1"/>
        </w:numPr>
        <w:rPr>
          <w:rFonts w:ascii="Times New Roman" w:hAnsi="Times New Roman" w:cs="Times New Roman"/>
          <w:b/>
          <w:sz w:val="28"/>
          <w:szCs w:val="20"/>
        </w:rPr>
      </w:pPr>
      <w:r w:rsidRPr="001B56FC">
        <w:rPr>
          <w:rFonts w:ascii="Times New Roman" w:hAnsi="Times New Roman" w:cs="Times New Roman"/>
          <w:b/>
          <w:sz w:val="28"/>
          <w:szCs w:val="20"/>
        </w:rPr>
        <w:t xml:space="preserve">                                         </w:t>
      </w:r>
      <w:proofErr w:type="gramStart"/>
      <w:r w:rsidRPr="001B56FC">
        <w:rPr>
          <w:rFonts w:ascii="Times New Roman" w:hAnsi="Times New Roman" w:cs="Times New Roman"/>
          <w:b/>
          <w:sz w:val="28"/>
          <w:szCs w:val="20"/>
        </w:rPr>
        <w:t>b</w:t>
      </w:r>
      <w:proofErr w:type="gramEnd"/>
      <w:r w:rsidRPr="001B56FC">
        <w:rPr>
          <w:rFonts w:ascii="Times New Roman" w:hAnsi="Times New Roman" w:cs="Times New Roman"/>
          <w:b/>
          <w:sz w:val="28"/>
          <w:szCs w:val="20"/>
        </w:rPr>
        <w:t>.</w:t>
      </w:r>
    </w:p>
    <w:p w:rsidR="007727B8" w:rsidRPr="001B56FC" w:rsidRDefault="007727B8" w:rsidP="007727B8">
      <w:pPr>
        <w:jc w:val="center"/>
        <w:rPr>
          <w:rFonts w:ascii="Times New Roman" w:hAnsi="Times New Roman" w:cs="Times New Roman"/>
          <w:b/>
          <w:sz w:val="28"/>
          <w:szCs w:val="20"/>
        </w:rPr>
      </w:pPr>
      <w:r w:rsidRPr="001B56FC">
        <w:rPr>
          <w:rFonts w:ascii="Times New Roman" w:hAnsi="Times New Roman" w:cs="Times New Roman"/>
          <w:b/>
          <w:noProof/>
          <w:sz w:val="28"/>
          <w:szCs w:val="36"/>
          <w:lang w:eastAsia="en-IN"/>
        </w:rPr>
        <w:drawing>
          <wp:inline distT="0" distB="0" distL="0" distR="0" wp14:anchorId="3B4D3D25" wp14:editId="1D2F7ACD">
            <wp:extent cx="3846830" cy="25850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46830" cy="2585085"/>
                    </a:xfrm>
                    <a:prstGeom prst="rect">
                      <a:avLst/>
                    </a:prstGeom>
                    <a:noFill/>
                  </pic:spPr>
                </pic:pic>
              </a:graphicData>
            </a:graphic>
          </wp:inline>
        </w:drawing>
      </w:r>
    </w:p>
    <w:p w:rsidR="007727B8" w:rsidRPr="001B56FC" w:rsidRDefault="007727B8" w:rsidP="007727B8">
      <w:pPr>
        <w:jc w:val="both"/>
        <w:rPr>
          <w:rFonts w:ascii="Times New Roman" w:hAnsi="Times New Roman" w:cs="Times New Roman"/>
          <w:sz w:val="20"/>
          <w:szCs w:val="20"/>
        </w:rPr>
      </w:pPr>
      <w:r w:rsidRPr="001B56FC">
        <w:rPr>
          <w:rFonts w:ascii="Times New Roman" w:hAnsi="Times New Roman" w:cs="Times New Roman"/>
          <w:sz w:val="20"/>
          <w:szCs w:val="20"/>
        </w:rPr>
        <w:t xml:space="preserve">Supplementary Figure 2. Plating efficiency (measured as percentage of surviving cells) of A549 (a) and PC3 cells (b) is indicated in </w:t>
      </w:r>
      <w:proofErr w:type="spellStart"/>
      <w:r w:rsidRPr="001B56FC">
        <w:rPr>
          <w:rFonts w:ascii="Times New Roman" w:hAnsi="Times New Roman" w:cs="Times New Roman"/>
          <w:sz w:val="20"/>
          <w:szCs w:val="20"/>
        </w:rPr>
        <w:t>unirradiated</w:t>
      </w:r>
      <w:proofErr w:type="spellEnd"/>
      <w:r w:rsidRPr="001B56FC">
        <w:rPr>
          <w:rFonts w:ascii="Times New Roman" w:hAnsi="Times New Roman" w:cs="Times New Roman"/>
          <w:sz w:val="20"/>
          <w:szCs w:val="20"/>
        </w:rPr>
        <w:t xml:space="preserve"> cells in response to two protocols. All results were taken from samples plated and incubated at the Oglesby Cancer Research Centre (Manchester). ‘Experimental conditions’ refers to the experimental method used during the cell survival experiment, as described in the methods section. This involves the cells being contained within an Eppendorf tube, in suspension and at room temperature for ~2 hrs. ‘Plated instantly’ condition refers to cells plated immediately in the six well plate post-counting, without any intermediate transfer to Eppendorf tubes. Error bars are the standard deviation (</w:t>
      </w:r>
      <w:r w:rsidRPr="001B56FC">
        <w:rPr>
          <w:rFonts w:ascii="Times New Roman" w:hAnsi="Times New Roman" w:cs="Times New Roman"/>
          <w:sz w:val="24"/>
          <w:szCs w:val="36"/>
        </w:rPr>
        <w:t>σ</w:t>
      </w:r>
      <w:r w:rsidRPr="001B56FC">
        <w:rPr>
          <w:rFonts w:ascii="Times New Roman" w:hAnsi="Times New Roman" w:cs="Times New Roman"/>
          <w:sz w:val="20"/>
          <w:szCs w:val="20"/>
        </w:rPr>
        <w:t>) across three experimental repeats in every case.</w:t>
      </w:r>
    </w:p>
    <w:p w:rsidR="007727B8" w:rsidRPr="001B56FC" w:rsidRDefault="007727B8" w:rsidP="007727B8">
      <w:pPr>
        <w:jc w:val="both"/>
        <w:rPr>
          <w:rFonts w:ascii="Times New Roman" w:hAnsi="Times New Roman" w:cs="Times New Roman"/>
          <w:sz w:val="24"/>
          <w:szCs w:val="24"/>
        </w:rPr>
      </w:pPr>
      <w:r w:rsidRPr="001B56FC">
        <w:rPr>
          <w:rFonts w:ascii="Times New Roman" w:hAnsi="Times New Roman" w:cs="Times New Roman"/>
          <w:sz w:val="24"/>
          <w:szCs w:val="24"/>
        </w:rPr>
        <w:t xml:space="preserve">Average (± </w:t>
      </w:r>
      <w:r w:rsidRPr="001B56FC">
        <w:rPr>
          <w:rFonts w:ascii="Times New Roman" w:hAnsi="Times New Roman" w:cs="Times New Roman"/>
          <w:sz w:val="24"/>
          <w:szCs w:val="36"/>
        </w:rPr>
        <w:t>σ</w:t>
      </w:r>
      <w:r w:rsidRPr="001B56FC">
        <w:rPr>
          <w:rFonts w:ascii="Times New Roman" w:hAnsi="Times New Roman" w:cs="Times New Roman"/>
          <w:sz w:val="24"/>
          <w:szCs w:val="24"/>
        </w:rPr>
        <w:t>) plating efficiency of A549 cells was represented by 70.5</w:t>
      </w:r>
      <w:r w:rsidRPr="001B56FC">
        <w:t xml:space="preserve"> </w:t>
      </w:r>
      <w:r w:rsidRPr="001B56FC">
        <w:rPr>
          <w:rFonts w:ascii="Times New Roman" w:hAnsi="Times New Roman" w:cs="Times New Roman"/>
          <w:sz w:val="24"/>
          <w:szCs w:val="24"/>
        </w:rPr>
        <w:t>± 18.1% and 67.0</w:t>
      </w:r>
      <w:r w:rsidRPr="001B56FC">
        <w:t xml:space="preserve"> </w:t>
      </w:r>
      <w:r w:rsidRPr="001B56FC">
        <w:rPr>
          <w:rFonts w:ascii="Times New Roman" w:hAnsi="Times New Roman" w:cs="Times New Roman"/>
          <w:sz w:val="24"/>
          <w:szCs w:val="24"/>
        </w:rPr>
        <w:t>± 25.9% cell survival for experimental and immediate plating conditions respectively. PC3 cells demonstrated 64.3 ± 9.3% and 72.6</w:t>
      </w:r>
      <w:r w:rsidRPr="001B56FC">
        <w:t xml:space="preserve"> </w:t>
      </w:r>
      <w:r w:rsidRPr="001B56FC">
        <w:rPr>
          <w:rFonts w:ascii="Times New Roman" w:hAnsi="Times New Roman" w:cs="Times New Roman"/>
          <w:sz w:val="24"/>
          <w:szCs w:val="24"/>
        </w:rPr>
        <w:t xml:space="preserve">± 3.8% cell survival for experimental and immediate plating conditions respectively. A Student’s paired t-test indicated that there were no significant differences between conditions for either cell line (A549, </w:t>
      </w:r>
      <w:r w:rsidRPr="001B56FC">
        <w:rPr>
          <w:rFonts w:ascii="Times New Roman" w:hAnsi="Times New Roman" w:cs="Times New Roman"/>
          <w:i/>
          <w:sz w:val="24"/>
          <w:szCs w:val="24"/>
        </w:rPr>
        <w:t>p</w:t>
      </w:r>
      <w:r w:rsidRPr="001B56FC">
        <w:rPr>
          <w:rFonts w:ascii="Times New Roman" w:hAnsi="Times New Roman" w:cs="Times New Roman"/>
          <w:sz w:val="24"/>
          <w:szCs w:val="24"/>
        </w:rPr>
        <w:t xml:space="preserve"> = 0.889) and (PC3, </w:t>
      </w:r>
      <w:r w:rsidRPr="001B56FC">
        <w:rPr>
          <w:rFonts w:ascii="Times New Roman" w:hAnsi="Times New Roman" w:cs="Times New Roman"/>
          <w:i/>
          <w:sz w:val="24"/>
          <w:szCs w:val="24"/>
        </w:rPr>
        <w:t>p</w:t>
      </w:r>
      <w:r w:rsidRPr="001B56FC">
        <w:rPr>
          <w:rFonts w:ascii="Times New Roman" w:hAnsi="Times New Roman" w:cs="Times New Roman"/>
          <w:sz w:val="24"/>
          <w:szCs w:val="24"/>
        </w:rPr>
        <w:t xml:space="preserve"> = 0.364). </w:t>
      </w:r>
    </w:p>
    <w:p w:rsidR="007727B8" w:rsidRPr="001B56FC" w:rsidRDefault="007727B8" w:rsidP="007727B8">
      <w:pPr>
        <w:jc w:val="both"/>
        <w:rPr>
          <w:rFonts w:ascii="Times New Roman" w:hAnsi="Times New Roman" w:cs="Times New Roman"/>
          <w:sz w:val="20"/>
          <w:szCs w:val="20"/>
        </w:rPr>
      </w:pPr>
    </w:p>
    <w:p w:rsidR="007727B8" w:rsidRPr="001B56FC" w:rsidRDefault="007727B8" w:rsidP="007727B8"/>
    <w:p w:rsidR="00B52DB8" w:rsidRDefault="00B52DB8"/>
    <w:sectPr w:rsidR="00B52D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519EC"/>
    <w:multiLevelType w:val="hybridMultilevel"/>
    <w:tmpl w:val="87763236"/>
    <w:lvl w:ilvl="0" w:tplc="D1C87748">
      <w:start w:val="1"/>
      <w:numFmt w:val="lowerLetter"/>
      <w:lvlText w:val="%1."/>
      <w:lvlJc w:val="left"/>
      <w:pPr>
        <w:ind w:left="3580" w:hanging="360"/>
      </w:pPr>
      <w:rPr>
        <w:rFonts w:hint="default"/>
      </w:rPr>
    </w:lvl>
    <w:lvl w:ilvl="1" w:tplc="08090019" w:tentative="1">
      <w:start w:val="1"/>
      <w:numFmt w:val="lowerLetter"/>
      <w:lvlText w:val="%2."/>
      <w:lvlJc w:val="left"/>
      <w:pPr>
        <w:ind w:left="4300" w:hanging="360"/>
      </w:pPr>
    </w:lvl>
    <w:lvl w:ilvl="2" w:tplc="0809001B" w:tentative="1">
      <w:start w:val="1"/>
      <w:numFmt w:val="lowerRoman"/>
      <w:lvlText w:val="%3."/>
      <w:lvlJc w:val="right"/>
      <w:pPr>
        <w:ind w:left="5020" w:hanging="180"/>
      </w:pPr>
    </w:lvl>
    <w:lvl w:ilvl="3" w:tplc="0809000F" w:tentative="1">
      <w:start w:val="1"/>
      <w:numFmt w:val="decimal"/>
      <w:lvlText w:val="%4."/>
      <w:lvlJc w:val="left"/>
      <w:pPr>
        <w:ind w:left="5740" w:hanging="360"/>
      </w:pPr>
    </w:lvl>
    <w:lvl w:ilvl="4" w:tplc="08090019" w:tentative="1">
      <w:start w:val="1"/>
      <w:numFmt w:val="lowerLetter"/>
      <w:lvlText w:val="%5."/>
      <w:lvlJc w:val="left"/>
      <w:pPr>
        <w:ind w:left="6460" w:hanging="360"/>
      </w:pPr>
    </w:lvl>
    <w:lvl w:ilvl="5" w:tplc="0809001B" w:tentative="1">
      <w:start w:val="1"/>
      <w:numFmt w:val="lowerRoman"/>
      <w:lvlText w:val="%6."/>
      <w:lvlJc w:val="right"/>
      <w:pPr>
        <w:ind w:left="7180" w:hanging="180"/>
      </w:pPr>
    </w:lvl>
    <w:lvl w:ilvl="6" w:tplc="0809000F" w:tentative="1">
      <w:start w:val="1"/>
      <w:numFmt w:val="decimal"/>
      <w:lvlText w:val="%7."/>
      <w:lvlJc w:val="left"/>
      <w:pPr>
        <w:ind w:left="7900" w:hanging="360"/>
      </w:pPr>
    </w:lvl>
    <w:lvl w:ilvl="7" w:tplc="08090019" w:tentative="1">
      <w:start w:val="1"/>
      <w:numFmt w:val="lowerLetter"/>
      <w:lvlText w:val="%8."/>
      <w:lvlJc w:val="left"/>
      <w:pPr>
        <w:ind w:left="8620" w:hanging="360"/>
      </w:pPr>
    </w:lvl>
    <w:lvl w:ilvl="8" w:tplc="0809001B" w:tentative="1">
      <w:start w:val="1"/>
      <w:numFmt w:val="lowerRoman"/>
      <w:lvlText w:val="%9."/>
      <w:lvlJc w:val="right"/>
      <w:pPr>
        <w:ind w:left="93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7B8"/>
    <w:rsid w:val="00002937"/>
    <w:rsid w:val="00004447"/>
    <w:rsid w:val="0000552A"/>
    <w:rsid w:val="00010E43"/>
    <w:rsid w:val="000158F8"/>
    <w:rsid w:val="00026C8C"/>
    <w:rsid w:val="000364D0"/>
    <w:rsid w:val="00054509"/>
    <w:rsid w:val="00062C46"/>
    <w:rsid w:val="00063D32"/>
    <w:rsid w:val="000641DA"/>
    <w:rsid w:val="00065799"/>
    <w:rsid w:val="000737B1"/>
    <w:rsid w:val="00075918"/>
    <w:rsid w:val="00076FD2"/>
    <w:rsid w:val="000826C9"/>
    <w:rsid w:val="0009092E"/>
    <w:rsid w:val="0009419F"/>
    <w:rsid w:val="00095CD5"/>
    <w:rsid w:val="00097B81"/>
    <w:rsid w:val="000B1C9F"/>
    <w:rsid w:val="000C34CC"/>
    <w:rsid w:val="000C7684"/>
    <w:rsid w:val="000E1BD1"/>
    <w:rsid w:val="000E2C8A"/>
    <w:rsid w:val="000F1D14"/>
    <w:rsid w:val="00102012"/>
    <w:rsid w:val="001031E5"/>
    <w:rsid w:val="00112FCA"/>
    <w:rsid w:val="00125230"/>
    <w:rsid w:val="0013097B"/>
    <w:rsid w:val="00135FA5"/>
    <w:rsid w:val="00151D87"/>
    <w:rsid w:val="00160CC2"/>
    <w:rsid w:val="001756D8"/>
    <w:rsid w:val="001773CE"/>
    <w:rsid w:val="00182C77"/>
    <w:rsid w:val="00187BAC"/>
    <w:rsid w:val="001A0D7C"/>
    <w:rsid w:val="001A4329"/>
    <w:rsid w:val="001A6BFB"/>
    <w:rsid w:val="001B361A"/>
    <w:rsid w:val="001B598D"/>
    <w:rsid w:val="001C6561"/>
    <w:rsid w:val="001D0E31"/>
    <w:rsid w:val="001D2FD8"/>
    <w:rsid w:val="001D43F1"/>
    <w:rsid w:val="001D58CD"/>
    <w:rsid w:val="001E11EE"/>
    <w:rsid w:val="001E68FD"/>
    <w:rsid w:val="001F0266"/>
    <w:rsid w:val="001F2668"/>
    <w:rsid w:val="001F5377"/>
    <w:rsid w:val="00202804"/>
    <w:rsid w:val="0020399B"/>
    <w:rsid w:val="00203E56"/>
    <w:rsid w:val="00205885"/>
    <w:rsid w:val="0020602A"/>
    <w:rsid w:val="002067B1"/>
    <w:rsid w:val="002160EB"/>
    <w:rsid w:val="00230566"/>
    <w:rsid w:val="00232945"/>
    <w:rsid w:val="002332BA"/>
    <w:rsid w:val="002334A2"/>
    <w:rsid w:val="00235B68"/>
    <w:rsid w:val="0025049E"/>
    <w:rsid w:val="00254D57"/>
    <w:rsid w:val="00255F1C"/>
    <w:rsid w:val="002612E3"/>
    <w:rsid w:val="002615BE"/>
    <w:rsid w:val="0026645B"/>
    <w:rsid w:val="002745C9"/>
    <w:rsid w:val="0028050B"/>
    <w:rsid w:val="00284A53"/>
    <w:rsid w:val="00290D55"/>
    <w:rsid w:val="00294AAA"/>
    <w:rsid w:val="002950BA"/>
    <w:rsid w:val="002B1929"/>
    <w:rsid w:val="002B5B9C"/>
    <w:rsid w:val="002C3EC0"/>
    <w:rsid w:val="002C4068"/>
    <w:rsid w:val="002D22D2"/>
    <w:rsid w:val="002D78B8"/>
    <w:rsid w:val="002E24D9"/>
    <w:rsid w:val="002E7ACD"/>
    <w:rsid w:val="00301892"/>
    <w:rsid w:val="003046B1"/>
    <w:rsid w:val="00307DE0"/>
    <w:rsid w:val="00310D3C"/>
    <w:rsid w:val="0031375A"/>
    <w:rsid w:val="003177D1"/>
    <w:rsid w:val="003221E2"/>
    <w:rsid w:val="00322419"/>
    <w:rsid w:val="00325CE0"/>
    <w:rsid w:val="003333D2"/>
    <w:rsid w:val="0034521D"/>
    <w:rsid w:val="0036394B"/>
    <w:rsid w:val="00367778"/>
    <w:rsid w:val="00371B05"/>
    <w:rsid w:val="00375E6C"/>
    <w:rsid w:val="00384892"/>
    <w:rsid w:val="00384BAE"/>
    <w:rsid w:val="003858F9"/>
    <w:rsid w:val="00391CE0"/>
    <w:rsid w:val="00394815"/>
    <w:rsid w:val="00396742"/>
    <w:rsid w:val="003A158F"/>
    <w:rsid w:val="003B0DDC"/>
    <w:rsid w:val="003C1B84"/>
    <w:rsid w:val="003C6A34"/>
    <w:rsid w:val="003E0D96"/>
    <w:rsid w:val="003F6A06"/>
    <w:rsid w:val="003F72FC"/>
    <w:rsid w:val="003F7BFC"/>
    <w:rsid w:val="00401A51"/>
    <w:rsid w:val="00417551"/>
    <w:rsid w:val="00445F5D"/>
    <w:rsid w:val="004479D1"/>
    <w:rsid w:val="00450503"/>
    <w:rsid w:val="004509A0"/>
    <w:rsid w:val="004564DF"/>
    <w:rsid w:val="00457BC8"/>
    <w:rsid w:val="00460AD7"/>
    <w:rsid w:val="004754C3"/>
    <w:rsid w:val="00483CDA"/>
    <w:rsid w:val="00485180"/>
    <w:rsid w:val="00486505"/>
    <w:rsid w:val="004956A3"/>
    <w:rsid w:val="004A04E0"/>
    <w:rsid w:val="004A067F"/>
    <w:rsid w:val="004A4D61"/>
    <w:rsid w:val="004A533D"/>
    <w:rsid w:val="004A5792"/>
    <w:rsid w:val="004B0EA5"/>
    <w:rsid w:val="004B1827"/>
    <w:rsid w:val="004B59CB"/>
    <w:rsid w:val="004B60A7"/>
    <w:rsid w:val="004B762C"/>
    <w:rsid w:val="004D0255"/>
    <w:rsid w:val="004D1C89"/>
    <w:rsid w:val="004E35CA"/>
    <w:rsid w:val="004F3291"/>
    <w:rsid w:val="00500C00"/>
    <w:rsid w:val="00527976"/>
    <w:rsid w:val="00543089"/>
    <w:rsid w:val="0054377E"/>
    <w:rsid w:val="00574456"/>
    <w:rsid w:val="00583302"/>
    <w:rsid w:val="00584310"/>
    <w:rsid w:val="005B51D7"/>
    <w:rsid w:val="005C0DBF"/>
    <w:rsid w:val="005C3290"/>
    <w:rsid w:val="005C3B3E"/>
    <w:rsid w:val="005D2895"/>
    <w:rsid w:val="005D6FFB"/>
    <w:rsid w:val="005D779D"/>
    <w:rsid w:val="005E159E"/>
    <w:rsid w:val="005E479E"/>
    <w:rsid w:val="005E6060"/>
    <w:rsid w:val="005F3158"/>
    <w:rsid w:val="005F5C13"/>
    <w:rsid w:val="0060023A"/>
    <w:rsid w:val="006006BF"/>
    <w:rsid w:val="0060434E"/>
    <w:rsid w:val="00604698"/>
    <w:rsid w:val="00622208"/>
    <w:rsid w:val="00623F1F"/>
    <w:rsid w:val="00634C5A"/>
    <w:rsid w:val="00635A36"/>
    <w:rsid w:val="006504DC"/>
    <w:rsid w:val="0065069D"/>
    <w:rsid w:val="006527FD"/>
    <w:rsid w:val="006536B4"/>
    <w:rsid w:val="00657FB0"/>
    <w:rsid w:val="0066374B"/>
    <w:rsid w:val="00663C0F"/>
    <w:rsid w:val="0066702C"/>
    <w:rsid w:val="006B2557"/>
    <w:rsid w:val="006B5D82"/>
    <w:rsid w:val="006C5A15"/>
    <w:rsid w:val="006D02C9"/>
    <w:rsid w:val="006D594D"/>
    <w:rsid w:val="006E4B16"/>
    <w:rsid w:val="006F49C1"/>
    <w:rsid w:val="00703466"/>
    <w:rsid w:val="00705BD2"/>
    <w:rsid w:val="00707DC0"/>
    <w:rsid w:val="00713FEB"/>
    <w:rsid w:val="00717EEE"/>
    <w:rsid w:val="00723E17"/>
    <w:rsid w:val="007308EC"/>
    <w:rsid w:val="00730AED"/>
    <w:rsid w:val="007312E1"/>
    <w:rsid w:val="00732A0D"/>
    <w:rsid w:val="00736569"/>
    <w:rsid w:val="007419BB"/>
    <w:rsid w:val="00745856"/>
    <w:rsid w:val="00745EC8"/>
    <w:rsid w:val="007472CA"/>
    <w:rsid w:val="007472FD"/>
    <w:rsid w:val="00753AD3"/>
    <w:rsid w:val="00754A5C"/>
    <w:rsid w:val="00755DEA"/>
    <w:rsid w:val="007576F4"/>
    <w:rsid w:val="00765ADA"/>
    <w:rsid w:val="007727B8"/>
    <w:rsid w:val="00774BC1"/>
    <w:rsid w:val="00775740"/>
    <w:rsid w:val="007801C0"/>
    <w:rsid w:val="007863F0"/>
    <w:rsid w:val="00786C2A"/>
    <w:rsid w:val="007906C3"/>
    <w:rsid w:val="007A1C3C"/>
    <w:rsid w:val="007A4EF5"/>
    <w:rsid w:val="007A5CBB"/>
    <w:rsid w:val="007B46BC"/>
    <w:rsid w:val="007B6283"/>
    <w:rsid w:val="007C39C4"/>
    <w:rsid w:val="007C5B7E"/>
    <w:rsid w:val="007D0BA6"/>
    <w:rsid w:val="007D3973"/>
    <w:rsid w:val="007D6FC0"/>
    <w:rsid w:val="007E3443"/>
    <w:rsid w:val="007F5273"/>
    <w:rsid w:val="00816490"/>
    <w:rsid w:val="00820113"/>
    <w:rsid w:val="00822372"/>
    <w:rsid w:val="00826C7F"/>
    <w:rsid w:val="00841181"/>
    <w:rsid w:val="00843453"/>
    <w:rsid w:val="0085370B"/>
    <w:rsid w:val="0085516E"/>
    <w:rsid w:val="00867F4B"/>
    <w:rsid w:val="008718B0"/>
    <w:rsid w:val="00887479"/>
    <w:rsid w:val="008936ED"/>
    <w:rsid w:val="008949C4"/>
    <w:rsid w:val="008B4BB4"/>
    <w:rsid w:val="008B4F4B"/>
    <w:rsid w:val="008C455D"/>
    <w:rsid w:val="008D059A"/>
    <w:rsid w:val="008D50E0"/>
    <w:rsid w:val="008E1900"/>
    <w:rsid w:val="008F2E27"/>
    <w:rsid w:val="008F4C8D"/>
    <w:rsid w:val="008F5C1C"/>
    <w:rsid w:val="008F5CD7"/>
    <w:rsid w:val="00901980"/>
    <w:rsid w:val="00903CFF"/>
    <w:rsid w:val="00904CAF"/>
    <w:rsid w:val="009120ED"/>
    <w:rsid w:val="00917192"/>
    <w:rsid w:val="0092139B"/>
    <w:rsid w:val="009231FA"/>
    <w:rsid w:val="0092648D"/>
    <w:rsid w:val="009272EE"/>
    <w:rsid w:val="009311D1"/>
    <w:rsid w:val="009428B9"/>
    <w:rsid w:val="00944E73"/>
    <w:rsid w:val="009453A2"/>
    <w:rsid w:val="00976366"/>
    <w:rsid w:val="00977229"/>
    <w:rsid w:val="00981E3C"/>
    <w:rsid w:val="009871A0"/>
    <w:rsid w:val="009A69A7"/>
    <w:rsid w:val="009A7D57"/>
    <w:rsid w:val="009B15B2"/>
    <w:rsid w:val="009C403D"/>
    <w:rsid w:val="009D7BC6"/>
    <w:rsid w:val="009E78F2"/>
    <w:rsid w:val="00A02211"/>
    <w:rsid w:val="00A07D43"/>
    <w:rsid w:val="00A12114"/>
    <w:rsid w:val="00A1320B"/>
    <w:rsid w:val="00A1474F"/>
    <w:rsid w:val="00A15E47"/>
    <w:rsid w:val="00A210A3"/>
    <w:rsid w:val="00A21E50"/>
    <w:rsid w:val="00A30105"/>
    <w:rsid w:val="00A424D9"/>
    <w:rsid w:val="00A43FB7"/>
    <w:rsid w:val="00A45A60"/>
    <w:rsid w:val="00A535B0"/>
    <w:rsid w:val="00A53D64"/>
    <w:rsid w:val="00A55D7F"/>
    <w:rsid w:val="00A56813"/>
    <w:rsid w:val="00A57560"/>
    <w:rsid w:val="00A72735"/>
    <w:rsid w:val="00A75372"/>
    <w:rsid w:val="00A90DA0"/>
    <w:rsid w:val="00A91513"/>
    <w:rsid w:val="00A91784"/>
    <w:rsid w:val="00A931A7"/>
    <w:rsid w:val="00AA0FCB"/>
    <w:rsid w:val="00AA1EE0"/>
    <w:rsid w:val="00AA3433"/>
    <w:rsid w:val="00AA38AF"/>
    <w:rsid w:val="00AA6D17"/>
    <w:rsid w:val="00AA7FCE"/>
    <w:rsid w:val="00AB0FA7"/>
    <w:rsid w:val="00AB1186"/>
    <w:rsid w:val="00AB129C"/>
    <w:rsid w:val="00AD283C"/>
    <w:rsid w:val="00AF2713"/>
    <w:rsid w:val="00AF2B21"/>
    <w:rsid w:val="00AF5688"/>
    <w:rsid w:val="00AF609A"/>
    <w:rsid w:val="00B0089E"/>
    <w:rsid w:val="00B011A6"/>
    <w:rsid w:val="00B0611E"/>
    <w:rsid w:val="00B0690F"/>
    <w:rsid w:val="00B11CB2"/>
    <w:rsid w:val="00B1251B"/>
    <w:rsid w:val="00B22616"/>
    <w:rsid w:val="00B25819"/>
    <w:rsid w:val="00B27FDF"/>
    <w:rsid w:val="00B30D34"/>
    <w:rsid w:val="00B3711F"/>
    <w:rsid w:val="00B37F70"/>
    <w:rsid w:val="00B41910"/>
    <w:rsid w:val="00B43469"/>
    <w:rsid w:val="00B4359F"/>
    <w:rsid w:val="00B4736F"/>
    <w:rsid w:val="00B52DB8"/>
    <w:rsid w:val="00B55468"/>
    <w:rsid w:val="00B60218"/>
    <w:rsid w:val="00B7142F"/>
    <w:rsid w:val="00B73EF5"/>
    <w:rsid w:val="00B82346"/>
    <w:rsid w:val="00B878B3"/>
    <w:rsid w:val="00BB0D0F"/>
    <w:rsid w:val="00BB4E3A"/>
    <w:rsid w:val="00BB4F55"/>
    <w:rsid w:val="00BB7818"/>
    <w:rsid w:val="00BC0FD5"/>
    <w:rsid w:val="00BD0C38"/>
    <w:rsid w:val="00BD62AF"/>
    <w:rsid w:val="00BE5C39"/>
    <w:rsid w:val="00BF6228"/>
    <w:rsid w:val="00C106D1"/>
    <w:rsid w:val="00C33F4B"/>
    <w:rsid w:val="00C36AF7"/>
    <w:rsid w:val="00C42DE6"/>
    <w:rsid w:val="00C50467"/>
    <w:rsid w:val="00C51EFE"/>
    <w:rsid w:val="00C536B3"/>
    <w:rsid w:val="00C53968"/>
    <w:rsid w:val="00C57D2C"/>
    <w:rsid w:val="00C62022"/>
    <w:rsid w:val="00C73683"/>
    <w:rsid w:val="00C75EBA"/>
    <w:rsid w:val="00C7776B"/>
    <w:rsid w:val="00C8466F"/>
    <w:rsid w:val="00C92BC9"/>
    <w:rsid w:val="00CA2A05"/>
    <w:rsid w:val="00CA4ACC"/>
    <w:rsid w:val="00CB0477"/>
    <w:rsid w:val="00CB6BD3"/>
    <w:rsid w:val="00CC03F3"/>
    <w:rsid w:val="00CC1546"/>
    <w:rsid w:val="00CC3056"/>
    <w:rsid w:val="00CD0777"/>
    <w:rsid w:val="00CD10F5"/>
    <w:rsid w:val="00CE3971"/>
    <w:rsid w:val="00D0785F"/>
    <w:rsid w:val="00D10EAF"/>
    <w:rsid w:val="00D11477"/>
    <w:rsid w:val="00D1508F"/>
    <w:rsid w:val="00D1573D"/>
    <w:rsid w:val="00D16075"/>
    <w:rsid w:val="00D21FAF"/>
    <w:rsid w:val="00D263FD"/>
    <w:rsid w:val="00D30D5C"/>
    <w:rsid w:val="00D31F08"/>
    <w:rsid w:val="00D32000"/>
    <w:rsid w:val="00D3297B"/>
    <w:rsid w:val="00D37546"/>
    <w:rsid w:val="00D632AA"/>
    <w:rsid w:val="00D71C9A"/>
    <w:rsid w:val="00D813C7"/>
    <w:rsid w:val="00D82354"/>
    <w:rsid w:val="00D95055"/>
    <w:rsid w:val="00D964DD"/>
    <w:rsid w:val="00D96A11"/>
    <w:rsid w:val="00DB5BC6"/>
    <w:rsid w:val="00DB698B"/>
    <w:rsid w:val="00DD0620"/>
    <w:rsid w:val="00DF6D7F"/>
    <w:rsid w:val="00E01650"/>
    <w:rsid w:val="00E05283"/>
    <w:rsid w:val="00E07008"/>
    <w:rsid w:val="00E109F0"/>
    <w:rsid w:val="00E1680B"/>
    <w:rsid w:val="00E2753E"/>
    <w:rsid w:val="00E404E5"/>
    <w:rsid w:val="00E41740"/>
    <w:rsid w:val="00E464A3"/>
    <w:rsid w:val="00E4658A"/>
    <w:rsid w:val="00E513DD"/>
    <w:rsid w:val="00E61313"/>
    <w:rsid w:val="00E735C8"/>
    <w:rsid w:val="00E8091E"/>
    <w:rsid w:val="00E819CC"/>
    <w:rsid w:val="00E85D43"/>
    <w:rsid w:val="00E87A82"/>
    <w:rsid w:val="00E900E5"/>
    <w:rsid w:val="00EA19B5"/>
    <w:rsid w:val="00EB419E"/>
    <w:rsid w:val="00EB57E6"/>
    <w:rsid w:val="00EB6A24"/>
    <w:rsid w:val="00EB7D0E"/>
    <w:rsid w:val="00EC557E"/>
    <w:rsid w:val="00ED3623"/>
    <w:rsid w:val="00ED3DE7"/>
    <w:rsid w:val="00ED63C8"/>
    <w:rsid w:val="00EE1533"/>
    <w:rsid w:val="00EE181D"/>
    <w:rsid w:val="00EF3819"/>
    <w:rsid w:val="00EF5407"/>
    <w:rsid w:val="00F00E27"/>
    <w:rsid w:val="00F01165"/>
    <w:rsid w:val="00F04126"/>
    <w:rsid w:val="00F1330C"/>
    <w:rsid w:val="00F222B7"/>
    <w:rsid w:val="00F319C5"/>
    <w:rsid w:val="00F402F3"/>
    <w:rsid w:val="00F55FCF"/>
    <w:rsid w:val="00F62AE1"/>
    <w:rsid w:val="00F6338B"/>
    <w:rsid w:val="00F75F49"/>
    <w:rsid w:val="00F760B1"/>
    <w:rsid w:val="00F77636"/>
    <w:rsid w:val="00F818AA"/>
    <w:rsid w:val="00F82641"/>
    <w:rsid w:val="00F87BA1"/>
    <w:rsid w:val="00F87C42"/>
    <w:rsid w:val="00F91AA0"/>
    <w:rsid w:val="00F92003"/>
    <w:rsid w:val="00F93929"/>
    <w:rsid w:val="00F93C85"/>
    <w:rsid w:val="00F9649C"/>
    <w:rsid w:val="00FA07C6"/>
    <w:rsid w:val="00FA1A26"/>
    <w:rsid w:val="00FB01CF"/>
    <w:rsid w:val="00FB2E81"/>
    <w:rsid w:val="00FB3821"/>
    <w:rsid w:val="00FB4246"/>
    <w:rsid w:val="00FB4570"/>
    <w:rsid w:val="00FB45D3"/>
    <w:rsid w:val="00FD1048"/>
    <w:rsid w:val="00FD1583"/>
    <w:rsid w:val="00FD3438"/>
    <w:rsid w:val="00FD3C57"/>
    <w:rsid w:val="00FD73C9"/>
    <w:rsid w:val="00FE0586"/>
    <w:rsid w:val="00FF07F5"/>
    <w:rsid w:val="00FF22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53C7A2-633D-459E-B7FE-AADD4F965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727B8"/>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7727B8"/>
    <w:rPr>
      <w:rFonts w:ascii="Times New Roman" w:hAnsi="Times New Roman" w:cs="Times New Roman"/>
      <w:noProof/>
      <w:sz w:val="24"/>
      <w:lang w:val="en-US"/>
    </w:rPr>
  </w:style>
  <w:style w:type="paragraph" w:styleId="ListParagraph">
    <w:name w:val="List Paragraph"/>
    <w:basedOn w:val="Normal"/>
    <w:uiPriority w:val="34"/>
    <w:qFormat/>
    <w:rsid w:val="007727B8"/>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1</Words>
  <Characters>2344</Characters>
  <Application>Microsoft Office Word</Application>
  <DocSecurity>0</DocSecurity>
  <Lines>19</Lines>
  <Paragraphs>5</Paragraphs>
  <ScaleCrop>false</ScaleCrop>
  <Company>HP Inc.</Company>
  <LinksUpToDate>false</LinksUpToDate>
  <CharactersWithSpaces>2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imozhi  Balaji</dc:creator>
  <cp:keywords/>
  <dc:description/>
  <cp:lastModifiedBy>Kanimozhi  Balaji</cp:lastModifiedBy>
  <cp:revision>2</cp:revision>
  <dcterms:created xsi:type="dcterms:W3CDTF">2024-04-25T04:57:00Z</dcterms:created>
  <dcterms:modified xsi:type="dcterms:W3CDTF">2024-04-25T05:00:00Z</dcterms:modified>
</cp:coreProperties>
</file>